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3AE1C" w14:textId="67B9F553" w:rsidR="00C91E8E" w:rsidRPr="000469D7" w:rsidRDefault="000C4DC9" w:rsidP="00C91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D70904" w:rsidRPr="000469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70904" w:rsidRPr="000469D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70904" w:rsidRPr="000469D7">
        <w:rPr>
          <w:rFonts w:ascii="Times New Roman" w:hAnsi="Times New Roman" w:cs="Times New Roman"/>
          <w:sz w:val="24"/>
          <w:szCs w:val="24"/>
        </w:rPr>
        <w:t xml:space="preserve">Unadjusted and adjusted analysis of the effect of IgM </w:t>
      </w:r>
      <w:proofErr w:type="spellStart"/>
      <w:r w:rsidR="00D70904" w:rsidRPr="000469D7">
        <w:rPr>
          <w:rFonts w:ascii="Times New Roman" w:hAnsi="Times New Roman" w:cs="Times New Roman"/>
          <w:sz w:val="24"/>
          <w:szCs w:val="24"/>
        </w:rPr>
        <w:t>seropositivity</w:t>
      </w:r>
      <w:proofErr w:type="spellEnd"/>
      <w:r w:rsidR="00CB7FFC" w:rsidRPr="000469D7">
        <w:rPr>
          <w:rFonts w:ascii="Times New Roman" w:hAnsi="Times New Roman" w:cs="Times New Roman"/>
          <w:sz w:val="24"/>
          <w:szCs w:val="24"/>
        </w:rPr>
        <w:t xml:space="preserve"> on </w:t>
      </w:r>
      <w:r w:rsidR="00D70904" w:rsidRPr="000469D7">
        <w:rPr>
          <w:rFonts w:ascii="Times New Roman" w:hAnsi="Times New Roman" w:cs="Times New Roman"/>
          <w:sz w:val="24"/>
          <w:szCs w:val="24"/>
        </w:rPr>
        <w:t>marker levels.</w:t>
      </w:r>
      <w:proofErr w:type="gramEnd"/>
      <w:r w:rsidR="00D70904" w:rsidRPr="000469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498" w:type="dxa"/>
        <w:tblInd w:w="113" w:type="dxa"/>
        <w:tblLook w:val="04A0" w:firstRow="1" w:lastRow="0" w:firstColumn="1" w:lastColumn="0" w:noHBand="0" w:noVBand="1"/>
      </w:tblPr>
      <w:tblGrid>
        <w:gridCol w:w="1190"/>
        <w:gridCol w:w="1243"/>
        <w:gridCol w:w="1273"/>
        <w:gridCol w:w="1109"/>
        <w:gridCol w:w="821"/>
        <w:gridCol w:w="1243"/>
        <w:gridCol w:w="1355"/>
        <w:gridCol w:w="1202"/>
        <w:gridCol w:w="1062"/>
      </w:tblGrid>
      <w:tr w:rsidR="005325D7" w:rsidRPr="000469D7" w14:paraId="16BEF164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084CB" w14:textId="77777777" w:rsidR="005325D7" w:rsidRPr="000469D7" w:rsidRDefault="005325D7" w:rsidP="005F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44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E3828" w14:textId="54383A57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adjusted model</w:t>
            </w:r>
          </w:p>
        </w:tc>
        <w:tc>
          <w:tcPr>
            <w:tcW w:w="48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828B8" w14:textId="0C230E79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s adjusted by age and area</w:t>
            </w:r>
          </w:p>
        </w:tc>
      </w:tr>
      <w:tr w:rsidR="005325D7" w:rsidRPr="000469D7" w14:paraId="1C38581D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B2E01" w14:textId="77777777" w:rsidR="005325D7" w:rsidRPr="000469D7" w:rsidRDefault="005325D7" w:rsidP="005F3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469D7">
              <w:rPr>
                <w:rFonts w:ascii="Calibri" w:eastAsia="Times New Roman" w:hAnsi="Calibri" w:cs="Calibri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0C14B" w14:textId="468190E5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4276B" w14:textId="6F2F4CFB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93786" w14:textId="39186595" w:rsidR="005325D7" w:rsidRPr="000469D7" w:rsidRDefault="000469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5325D7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3C8B3" w14:textId="48A9C9BC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75DA2" w14:textId="6B3B2A49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FEB31" w14:textId="3219A12F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E7A63" w14:textId="62B8923F" w:rsidR="005325D7" w:rsidRPr="000469D7" w:rsidRDefault="000469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5325D7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9FBAA" w14:textId="48F63BA4" w:rsidR="005325D7" w:rsidRPr="000469D7" w:rsidRDefault="005325D7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DC3F54" w:rsidRPr="000469D7" w14:paraId="2E586C68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9229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083F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4ADA0" w14:textId="2FABBE79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6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57A6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508B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FB819D" w14:textId="17658C9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81B8F" w14:textId="08AD4DB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360748" w14:textId="1A262F0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226D4" w14:textId="375BE130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DC3F54" w:rsidRPr="000469D7" w14:paraId="120FBBA1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A00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E387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992A9" w14:textId="267C504F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6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C3E46" w14:textId="603499D1" w:rsidR="00DC3F54" w:rsidRPr="000469D7" w:rsidRDefault="00DC3F54" w:rsidP="00222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DFE5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3218B5" w14:textId="13931C60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AA2D5" w14:textId="4AD04C3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759F5D" w14:textId="34C50C1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6FB8C3" w14:textId="4090F37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54D6F8C8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B81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C822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A01AA" w14:textId="5461BAD4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EA07E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FAB0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A23B82" w14:textId="1A41B1E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1E675" w14:textId="497375B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82F6A4" w14:textId="5A5A93D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3CA6C6" w14:textId="2170F603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734E8A83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FE6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7796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97481" w14:textId="523EB61C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75E0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EA18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7D5C4" w14:textId="14B136C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0A79A" w14:textId="1FEC9A6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EAB243" w14:textId="5FE6420F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57CB9" w14:textId="39266904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</w:tr>
      <w:tr w:rsidR="00DC3F54" w:rsidRPr="000469D7" w14:paraId="1576A396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C47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1F34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DDF47" w14:textId="647AC6D6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0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B786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666C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C0A619" w14:textId="7F97C877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0D877" w14:textId="6B485400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6D0D5E" w14:textId="12032D6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6BB93" w14:textId="2F5646F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745587E2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7947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F4CB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F03F6" w14:textId="293CE06B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7DB6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8823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894230" w14:textId="59D77E0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BD1816" w14:textId="2C33A1C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1C601" w14:textId="3D7FE7BA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5EF2E" w14:textId="123B9A01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5B19E0AC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09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091C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4B111" w14:textId="34187DEE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9C11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1D9D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DD276" w14:textId="0EFEC39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DFC0CD" w14:textId="6C0A6934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43A56" w14:textId="064A034F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6EC21E" w14:textId="699643F7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5B89E6C5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D164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C7BEE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B4702" w14:textId="62D63603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FE0C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F365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639D36" w14:textId="393177A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30E15" w14:textId="75C276F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04A5D" w14:textId="697491B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81D309" w14:textId="7D21A8E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1C9E0087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6FFF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7606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9506B" w14:textId="59A2AFB0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ED0E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19C1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EEF14" w14:textId="1C166224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6DDDB" w14:textId="56C36BF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DA03AF" w14:textId="4029825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CC246B" w14:textId="5828A41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08DE7C3F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704F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78F3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D1BA6" w14:textId="459A90A1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A88D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0A2A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BE45E" w14:textId="7D70782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49083" w14:textId="28495EF0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8CB6E" w14:textId="4DB8A054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D10CA2" w14:textId="70CE050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4E9A2CFC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124B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BA58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911D7" w14:textId="26C290E2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7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E462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58F2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E25863" w14:textId="0097E73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599DE" w14:textId="6B5E31A1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CCB38F" w14:textId="5A49130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173F5" w14:textId="2E6962CF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16904722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951E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1640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67ED7" w14:textId="5D40F69B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CB6F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4697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1FC3FE" w14:textId="580273E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AEAA1C" w14:textId="0B31FD0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C0CEE9" w14:textId="3F8CC9F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CEA4AC" w14:textId="24329481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5513CE7F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5A55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5BB9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ABC1E" w14:textId="18CFF019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F951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6F35C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E2FB20" w14:textId="6A64C38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8A0EA" w14:textId="7055BB4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D203E0" w14:textId="673E901F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EBA487" w14:textId="3DD0FAC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3004D4FB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5B6E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7854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1C7B2" w14:textId="1751EDB5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6C0A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950A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7736C2" w14:textId="305D415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7C9D80" w14:textId="7F98CBB3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2F611" w14:textId="47DA6A7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96B75B" w14:textId="4A9CA443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7B40A57D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B807E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D3D6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9C49A" w14:textId="50A4F690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831A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65247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F2983" w14:textId="6EB7A99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E85782" w14:textId="36317B2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21D07" w14:textId="3149653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D04054" w14:textId="5B69539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43F129FE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9977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5394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237ED" w14:textId="3783FEE8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8334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2E1E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E1824F" w14:textId="4D154DC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50E24B" w14:textId="16B5798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065008" w14:textId="2384B6B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91540" w14:textId="0F4CB29A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1653744F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4C4C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DAF0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17EBC" w14:textId="1275814C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7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7B32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F77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EEDC3" w14:textId="36C9939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543CC4" w14:textId="03C2614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BE665" w14:textId="12E0C61C" w:rsidR="00DC3F54" w:rsidRPr="00AB6775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AB677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B29D90" w14:textId="712416A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DC3F54" w:rsidRPr="000469D7" w14:paraId="10CE48E1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1A9C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A2DA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61FA9" w14:textId="418B20A3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94E8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5F9A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F7D52F" w14:textId="7546B190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BA519B" w14:textId="0F0DDE18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D95F81" w14:textId="38E597F1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1BA8B" w14:textId="12D5DFF7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2A3AF2D0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EA62C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9B5F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56465" w14:textId="0DF703FC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956F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A77F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28C241" w14:textId="6EE8A8E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0FFB2" w14:textId="0A40F8D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4E1F77" w14:textId="28BC460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19DCDD" w14:textId="2CF69F8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16220503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D80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93C7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081DC" w14:textId="3DA0107C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2A15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4B7A9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6B0A1" w14:textId="7801C3F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42C8FD" w14:textId="1B2E8163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543BD" w14:textId="543024E1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A47B7B" w14:textId="686C2879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4F2F7B4A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0A1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A476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225B7" w14:textId="75C793A2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4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DBB8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F8F4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91001" w14:textId="41B3E62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67D59A" w14:textId="7EC49C2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7A2340" w14:textId="204127CA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731D4" w14:textId="60DFDCD7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0CFEB18A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A79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F204E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6F8B9" w14:textId="6F0A4336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0A761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1EED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943CDF" w14:textId="294DC4A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EFE22B" w14:textId="510D73E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47D71" w14:textId="1B50DC2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D0828" w14:textId="5E044DCE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516B8796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A7CB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AD41D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82D50" w14:textId="5E923A54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F0232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4117A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F62F0" w14:textId="6CF8D8D2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93876C" w14:textId="38FDC7A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F2C34" w14:textId="0BE35B63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0F84EE" w14:textId="1EC43D1F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7A8E868A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5944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63C07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9A678" w14:textId="4B327C9D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41FD7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63135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9A7746" w14:textId="1351D6EB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DE9B08" w14:textId="315624B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E839B" w14:textId="5DCB964A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BBB55" w14:textId="5E3C736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1ED7842C" w14:textId="77777777" w:rsidTr="00966AE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541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2EF37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FEA4C" w14:textId="453552CB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C2CDF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1086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80B048" w14:textId="39C0824D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F79E90" w14:textId="4B2160E7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ABD14" w14:textId="5BA79995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455AB" w14:textId="0C9D4E74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C3F54" w:rsidRPr="000469D7" w14:paraId="2691E155" w14:textId="77777777" w:rsidTr="00966AE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659FC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6F5C3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EEBD1" w14:textId="474C08FA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0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990B0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068A8" w14:textId="77777777" w:rsidR="00DC3F54" w:rsidRPr="000469D7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8BE221" w14:textId="2A310816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6ED172" w14:textId="09C7B2F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65EADE" w14:textId="041F0C61" w:rsidR="00DC3F54" w:rsidRPr="00AB6775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AB67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F00238" w14:textId="183A984C" w:rsidR="00DC3F54" w:rsidRPr="00AD0601" w:rsidRDefault="00DC3F54" w:rsidP="005F3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</w:tr>
    </w:tbl>
    <w:p w14:paraId="457E3C31" w14:textId="77777777" w:rsidR="00C91E8E" w:rsidRPr="000469D7" w:rsidRDefault="00C91E8E" w:rsidP="00C91E8E"/>
    <w:p w14:paraId="3FD2BAB7" w14:textId="77777777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1251C524" w14:textId="07231659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a</w:t>
      </w:r>
      <w:proofErr w:type="gramEnd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computed through </w:t>
      </w:r>
      <w:r w:rsidR="00FF7DA3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linear regressions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Pr="000469D7">
        <w:rPr>
          <w:rFonts w:ascii="Times New Roman" w:hAnsi="Times New Roman"/>
          <w:sz w:val="24"/>
          <w:szCs w:val="24"/>
        </w:rPr>
        <w:t xml:space="preserve">using log10-transformed marker concentration as outcome and IgM </w:t>
      </w:r>
      <w:proofErr w:type="spellStart"/>
      <w:r w:rsidRPr="000469D7">
        <w:rPr>
          <w:rFonts w:ascii="Times New Roman" w:hAnsi="Times New Roman"/>
          <w:sz w:val="24"/>
          <w:szCs w:val="24"/>
        </w:rPr>
        <w:t>seropositivity</w:t>
      </w:r>
      <w:proofErr w:type="spellEnd"/>
      <w:r w:rsidRPr="000469D7">
        <w:rPr>
          <w:rFonts w:ascii="Times New Roman" w:hAnsi="Times New Roman"/>
          <w:sz w:val="24"/>
          <w:szCs w:val="24"/>
        </w:rPr>
        <w:t xml:space="preserve"> as the predictor variable.</w:t>
      </w:r>
    </w:p>
    <w:p w14:paraId="6604B491" w14:textId="77777777" w:rsidR="00D70904" w:rsidRPr="000469D7" w:rsidRDefault="00D70904" w:rsidP="00D709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>b</w:t>
      </w:r>
      <w:proofErr w:type="gramEnd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adjusted by multiple testing using a </w:t>
      </w:r>
      <w:proofErr w:type="spellStart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Benjamini</w:t>
      </w:r>
      <w:proofErr w:type="spellEnd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-Hochberg approach.</w:t>
      </w:r>
    </w:p>
    <w:p w14:paraId="16D7F420" w14:textId="6B20EA99" w:rsidR="00E83B45" w:rsidRPr="000469D7" w:rsidRDefault="00E83B45">
      <w:pPr>
        <w:jc w:val="left"/>
      </w:pPr>
    </w:p>
    <w:sectPr w:rsidR="00E83B45" w:rsidRPr="000469D7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DC9" w:rsidRPr="000C4DC9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C4DC9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1498"/>
    <w:rsid w:val="002227C5"/>
    <w:rsid w:val="00257852"/>
    <w:rsid w:val="00273FAF"/>
    <w:rsid w:val="002A3CE9"/>
    <w:rsid w:val="002D0BE7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B7FFC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884226"/>
    <w:rsid w:val="009136C7"/>
    <w:rsid w:val="00914335"/>
    <w:rsid w:val="00940B64"/>
    <w:rsid w:val="00970D35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16D8B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28</Characters>
  <Application>Microsoft Macintosh Word</Application>
  <DocSecurity>0</DocSecurity>
  <Lines>48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2:00Z</dcterms:created>
  <dcterms:modified xsi:type="dcterms:W3CDTF">2017-05-19T21:04:00Z</dcterms:modified>
  <cp:version/>
</cp:coreProperties>
</file>